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025"/>
        <w:gridCol w:w="1930"/>
        <w:gridCol w:w="2390"/>
        <w:gridCol w:w="810"/>
        <w:gridCol w:w="1080"/>
        <w:gridCol w:w="990"/>
        <w:gridCol w:w="1260"/>
        <w:gridCol w:w="1800"/>
        <w:gridCol w:w="1620"/>
      </w:tblGrid>
      <w:tr>
        <w:trPr>
          <w:trHeight w:val="337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Patient/ Gender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Age (years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Diagnosis</w:t>
            </w:r>
            <w:r>
              <w:rPr>
                <w:rFonts w:cs="Arial Bold" w:ascii="Arial Bold" w:hAnsi="Arial Bold"/>
                <w:vertAlign w:val="superscript"/>
              </w:rPr>
              <w:t>1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Co-morbid Condi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 xml:space="preserve">GSH (uM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 (u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H/</w:t>
            </w:r>
          </w:p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GSS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Bold" w:hAnsi="Arial Bold" w:cs="Arial Bold"/>
              </w:rPr>
            </w:pPr>
            <w:r>
              <w:rPr>
                <w:rFonts w:cs="Arial Bold" w:ascii="Arial Bold" w:hAnsi="Arial Bold"/>
              </w:rPr>
              <w:t>Redox potential (mV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Other supplements</w:t>
            </w:r>
            <w:r>
              <w:rPr>
                <w:rFonts w:cs="Arial Bold" w:ascii="Arial Bold" w:hAnsi="Arial Bold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 Bold" w:ascii="Arial Bold" w:hAnsi="Arial Bold"/>
              </w:rPr>
              <w:t>Newcastle scores</w:t>
            </w:r>
            <w:r>
              <w:rPr>
                <w:rFonts w:cs="Arial Bold" w:ascii="Arial Bold" w:hAnsi="Arial Bold"/>
                <w:vertAlign w:val="superscript"/>
              </w:rPr>
              <w:t>3</w:t>
            </w:r>
          </w:p>
        </w:tc>
      </w:tr>
      <w:tr>
        <w:trPr>
          <w:trHeight w:val="353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/M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Complex I)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izures, respiratory failure requiring intubation and ventil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, B2, 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/21.9/62.9</w:t>
            </w:r>
          </w:p>
        </w:tc>
      </w:tr>
      <w:tr>
        <w:trPr>
          <w:trHeight w:val="353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/M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 (Surf1 deficiency)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iratory syncytial virus  bronchiolitis, intermittent desatura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/21.3/56.3</w:t>
            </w:r>
          </w:p>
        </w:tc>
      </w:tr>
      <w:tr>
        <w:trPr>
          <w:trHeight w:val="353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/F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gh syndrome, unspecified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velopmental regression, respiratory distre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/F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Polymerase 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Arial" w:ascii="Arial" w:hAnsi="Arial"/>
              </w:rPr>
              <w:t xml:space="preserve"> deficiency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us epilepticus, respiratory failure requiring intubation and ventil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tine, E, 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/15.8/55.8</w:t>
            </w:r>
          </w:p>
        </w:tc>
      </w:tr>
      <w:tr>
        <w:trPr>
          <w:trHeight w:val="353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/M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.3243A&gt;G (MELAS)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reoathetoid storm following upper respiratory infection, episodic emesi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/M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DNA deletion (Kearns-Sayre syndrome)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hma exacerbation, poor peripheral perfusion, lactic acidosis, hyperglycem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C, 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7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/F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al myopathy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er respiratory infection, lactic acidosis, elevated transaminases and creatine ki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nitine, biotin, B1, B2, B5, C, E LA, 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Clinical phenotypes, electron transport chain deficiency and/or molecular defect are shown. MELAS=mitochondrial encephalomyopathy, lactic acidosis and stroke-like episodes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Abbreviations: B1=thiamine; B2=riboflavin; B5=pantothenic acid; BC=vitamin B complex; C=vitamin C; E=vitamin E; LA=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-lipoic acid; NAC=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>-acetylcysteine; Q=coenzyme Q</w:t>
      </w:r>
      <w:r>
        <w:rPr>
          <w:rFonts w:cs="Arial" w:ascii="Arial" w:hAnsi="Arial"/>
          <w:vertAlign w:val="subscript"/>
        </w:rPr>
        <w:t>10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Newcastle Paediatric Mitochondrial Disease Scale (NPMDS) scores are shown for sections I to III combined/section IV/sections I to IV combined.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8"/>
      </w:rPr>
    </w:pPr>
    <w:r>
      <w:rPr>
        <w:rFonts w:cs="Arial" w:ascii="Arial" w:hAnsi="Arial"/>
        <w:sz w:val="28"/>
      </w:rPr>
      <w:t>Table S7 – Mitochondrial Patients Hospitalized for “Metabolic Crisis”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6:06:00Z</dcterms:created>
  <dc:creator>Greg Enns</dc:creator>
  <dc:description/>
  <cp:keywords/>
  <dc:language>en-US</dc:language>
  <cp:lastModifiedBy>Greg Enns</cp:lastModifiedBy>
  <dcterms:modified xsi:type="dcterms:W3CDTF">2014-05-22T16:06:00Z</dcterms:modified>
  <cp:revision>2</cp:revision>
  <dc:subject/>
  <dc:title/>
</cp:coreProperties>
</file>